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59" w:type="dxa"/>
        <w:jc w:val="center"/>
        <w:tblLook w:val="04A0" w:firstRow="1" w:lastRow="0" w:firstColumn="1" w:lastColumn="0" w:noHBand="0" w:noVBand="1"/>
      </w:tblPr>
      <w:tblGrid>
        <w:gridCol w:w="1686"/>
        <w:gridCol w:w="1686"/>
        <w:gridCol w:w="6187"/>
      </w:tblGrid>
      <w:tr w:rsidR="00B6180E" w:rsidRPr="00B6180E" w14:paraId="0DF1AF8D" w14:textId="77777777" w:rsidTr="00C32996">
        <w:trPr>
          <w:trHeight w:val="487"/>
          <w:jc w:val="center"/>
        </w:trPr>
        <w:tc>
          <w:tcPr>
            <w:tcW w:w="955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3F382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en-GB" w:bidi="he-IL"/>
              </w:rPr>
              <w:t>Summary of modifications between survey questionnaires</w:t>
            </w:r>
          </w:p>
        </w:tc>
      </w:tr>
      <w:tr w:rsidR="00B6180E" w:rsidRPr="00B6180E" w14:paraId="19A69BCC" w14:textId="77777777" w:rsidTr="00C32996">
        <w:trPr>
          <w:trHeight w:val="339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8684D" w14:textId="46D3F69A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Dahlhaus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br/>
            </w: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et al. (2021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60EA9" w14:textId="45939CC6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ogueira-Le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br/>
            </w: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et al. (2023)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D6E8C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Observations</w:t>
            </w:r>
          </w:p>
        </w:tc>
      </w:tr>
      <w:tr w:rsidR="00B6180E" w:rsidRPr="00B6180E" w14:paraId="6F9F2AD7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97A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FCDEADD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</w:t>
            </w:r>
          </w:p>
        </w:tc>
        <w:tc>
          <w:tcPr>
            <w:tcW w:w="61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7EA2B" w14:textId="487E3BE3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5D08598E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B754A" w14:textId="15827FD8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630A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2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7313A" w14:textId="2DCC4EA7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4AF5550A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947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B16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3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EDF9C" w14:textId="11F238AF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597365A9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33A7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716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4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926D4" w14:textId="14754727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2CEB8712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FEBA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FE51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5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C606A" w14:textId="723751C5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0C38D200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78BC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A89A1CF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6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1500D" w14:textId="4F48F205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2EE7B13C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0437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BF7B75B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7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1DDD3" w14:textId="3C79829B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4ACC697E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70C83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CF7BC88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8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8770F" w14:textId="1C945784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591CFA89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E7F5" w14:textId="70D49FA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Non-existen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78A6C0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9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F5A6F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uestion added by suggestion during survey adaptation</w:t>
            </w:r>
          </w:p>
        </w:tc>
      </w:tr>
      <w:tr w:rsidR="00B6180E" w:rsidRPr="00B6180E" w14:paraId="12163FC1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4C0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CF2F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0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16B8" w14:textId="01EE2951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28EBC223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775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center"/>
            <w:hideMark/>
          </w:tcPr>
          <w:p w14:paraId="46277FED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1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384D4" w14:textId="28B3AB0B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'Additional income' and 'Acquisition of new patients' were removed as answer options due to non-applicability in the context.</w:t>
            </w:r>
          </w:p>
        </w:tc>
      </w:tr>
      <w:tr w:rsidR="00B6180E" w:rsidRPr="00B6180E" w14:paraId="7EAE8A78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37BC6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0A304A94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2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9B5C0" w14:textId="0FB59BB2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2A033C8B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32A63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vAlign w:val="center"/>
            <w:hideMark/>
          </w:tcPr>
          <w:p w14:paraId="597DD721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3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2EB8C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 xml:space="preserve">Suppression of 'Higher reimbursement (…)', 'Opportunity to try (…)', and 'Recommendation of individual </w:t>
            </w:r>
            <w:proofErr w:type="spellStart"/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DiGA</w:t>
            </w:r>
            <w:proofErr w:type="spellEnd"/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 xml:space="preserve"> (…)' due to adapters considering them out of scope for the Portuguese context. Answer options #2, #3, and #5 were added due to relevance in the Portuguese context.</w:t>
            </w:r>
          </w:p>
        </w:tc>
      </w:tr>
      <w:tr w:rsidR="00B6180E" w:rsidRPr="00B6180E" w14:paraId="5CC1CE60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5C70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15851A8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4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70E06" w14:textId="4522A5D9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6EBA3C24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1CAF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16F4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5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15D03" w14:textId="5D4159C9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1E42E610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1B2C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5 (Medical specialization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AF96EFA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1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360BC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5 was substituted by Q01, where the choice was narrowed down to the relevant professions in the Portuguese setting</w:t>
            </w:r>
          </w:p>
        </w:tc>
      </w:tr>
      <w:tr w:rsidR="00B6180E" w:rsidRPr="00B6180E" w14:paraId="56C96EFA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BE8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AB76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2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3C216" w14:textId="2F1E59B3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7DCF4346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35460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2B8A6DD" w14:textId="3A63EE29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3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64AC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Added answer option 'Primary care services' due to relevance in the Portuguese setting</w:t>
            </w:r>
          </w:p>
        </w:tc>
      </w:tr>
      <w:tr w:rsidR="00B6180E" w:rsidRPr="00B6180E" w14:paraId="6ED4FEB8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E139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3A5106DF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4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17792" w14:textId="06285245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 xml:space="preserve">Answer option change due to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 xml:space="preserve">a 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different organization of the Portuguese health system.</w:t>
            </w:r>
          </w:p>
        </w:tc>
      </w:tr>
      <w:tr w:rsidR="00B6180E" w:rsidRPr="00B6180E" w14:paraId="1DE4B7CE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BB2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86A2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5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DC900" w14:textId="26B47556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0EE06DFB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C1327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2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BDA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6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35429" w14:textId="740620EE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43AFA4F8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7FBCB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2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6AC5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7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3E11C" w14:textId="2A2A4F9C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  <w:tr w:rsidR="00B6180E" w:rsidRPr="00B6180E" w14:paraId="1262F6AA" w14:textId="77777777" w:rsidTr="00C32996">
        <w:trPr>
          <w:trHeight w:val="21"/>
          <w:jc w:val="center"/>
        </w:trPr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8A7F8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2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A1D3" w14:textId="77777777" w:rsidR="00B6180E" w:rsidRPr="00B6180E" w:rsidRDefault="00B6180E" w:rsidP="00C32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e-IL"/>
              </w:rPr>
              <w:t>Q08</w:t>
            </w:r>
          </w:p>
        </w:tc>
        <w:tc>
          <w:tcPr>
            <w:tcW w:w="6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CCF21" w14:textId="343CE4F8" w:rsidR="00B6180E" w:rsidRPr="00B6180E" w:rsidRDefault="00B6180E" w:rsidP="00C3299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he-IL"/>
              </w:rPr>
            </w:pPr>
          </w:p>
        </w:tc>
      </w:tr>
    </w:tbl>
    <w:p w14:paraId="71F0ACF6" w14:textId="6CBE4568" w:rsidR="0071770B" w:rsidRDefault="0071770B" w:rsidP="00B6180E">
      <w:pPr>
        <w:jc w:val="center"/>
        <w:rPr>
          <w:rFonts w:cs="Times New Roman"/>
          <w:sz w:val="20"/>
          <w:szCs w:val="20"/>
        </w:rPr>
      </w:pPr>
    </w:p>
    <w:tbl>
      <w:tblPr>
        <w:tblW w:w="9626" w:type="dxa"/>
        <w:tblLook w:val="04A0" w:firstRow="1" w:lastRow="0" w:firstColumn="1" w:lastColumn="0" w:noHBand="0" w:noVBand="1"/>
      </w:tblPr>
      <w:tblGrid>
        <w:gridCol w:w="98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6180E" w:rsidRPr="00B6180E" w14:paraId="5604FD46" w14:textId="77777777" w:rsidTr="00B6180E">
        <w:trPr>
          <w:trHeight w:val="31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9A55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Legend</w:t>
            </w: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he-IL"/>
              </w:rPr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6E0B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7A8F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7C44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1F03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758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39CA7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DAB3B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B3E1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701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</w:tr>
      <w:tr w:rsidR="00B6180E" w:rsidRPr="00B6180E" w14:paraId="2CB4264A" w14:textId="77777777" w:rsidTr="00B6180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4045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68BC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1F40C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64F3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8A07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20E2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5EFC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BE11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67D1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EAE5F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he-IL"/>
              </w:rPr>
              <w:t> </w:t>
            </w:r>
          </w:p>
        </w:tc>
      </w:tr>
      <w:tr w:rsidR="00B6180E" w:rsidRPr="00B6180E" w14:paraId="44CCB7BB" w14:textId="77777777" w:rsidTr="00B6180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62DAC11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ED114" w14:textId="53E8CF85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Wording adapted to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the 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Portuguese context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E25B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7ABA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F7DB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4E92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F11DA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6C9A1710" w14:textId="77777777" w:rsidTr="00B6180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CB14B1C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6AA2" w14:textId="4329B22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Question and answers' wording adapted to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the 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Portuguese context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8D43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16F6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AA1F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77BE94B4" w14:textId="77777777" w:rsidTr="00B6180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73BCAB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CFB3" w14:textId="31A453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Answer option wording adapted to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the 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Portuguese context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EF4E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3EA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F6DA7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3EB578CE" w14:textId="77777777" w:rsidTr="00B6180E">
        <w:trPr>
          <w:trHeight w:val="289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5BB2F3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1455" w14:textId="0822D925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Other changes - please see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the 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'Observations' column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1C49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9CAA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1998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DD587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58FBA663" w14:textId="77777777" w:rsidTr="00B6180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4BBB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E170E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50E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84999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C4095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7157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EEF3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99A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3A91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B9C5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07FC2E31" w14:textId="77777777" w:rsidTr="00B6180E">
        <w:trPr>
          <w:trHeight w:val="31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F7CDC" w14:textId="77777777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 xml:space="preserve">Remarks: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F8B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24F4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8A9F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B17A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98C9B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F6BE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A818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8F18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6C733E6E" w14:textId="77777777" w:rsidTr="00B6180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B031" w14:textId="4B652E66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3B74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A5B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F9E9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269A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BC4F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FEC9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47ED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F1FF2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6062" w14:textId="77777777" w:rsidR="00B6180E" w:rsidRPr="00B6180E" w:rsidRDefault="00B6180E" w:rsidP="00B6180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 w:bidi="he-IL"/>
              </w:rPr>
              <w:t> </w:t>
            </w:r>
          </w:p>
        </w:tc>
      </w:tr>
      <w:tr w:rsidR="00B6180E" w:rsidRPr="00B6180E" w14:paraId="4FB8565B" w14:textId="77777777" w:rsidTr="00B6180E">
        <w:trPr>
          <w:trHeight w:val="570"/>
        </w:trPr>
        <w:tc>
          <w:tcPr>
            <w:tcW w:w="96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4A8A4F" w14:textId="17680D41" w:rsid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Question count was started at the first item of the questionnaire that posed a question (e.g., in </w:t>
            </w:r>
            <w:proofErr w:type="spellStart"/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Dahlhausen's</w:t>
            </w:r>
            <w:proofErr w:type="spellEnd"/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 questionnaire, the first question of point 4 corresponds to the below reported Q1)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.</w:t>
            </w:r>
          </w:p>
          <w:p w14:paraId="28116109" w14:textId="3DC465E2" w:rsid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  <w:p w14:paraId="3285557F" w14:textId="3BF11CE9" w:rsid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All optional questions were replicated in Nogueira-Leite et al.'s questionnaire and, despite receiving numeration in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the 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said questionnaire, are not considered in this </w:t>
            </w:r>
            <w:r w:rsidR="00DE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matching</w:t>
            </w:r>
            <w:r w:rsidRPr="00B61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 xml:space="preserve"> table.</w:t>
            </w:r>
          </w:p>
          <w:p w14:paraId="1C2EEFF5" w14:textId="03B1E27D" w:rsidR="00B6180E" w:rsidRPr="00B6180E" w:rsidRDefault="00B6180E" w:rsidP="00B61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</w:p>
        </w:tc>
      </w:tr>
    </w:tbl>
    <w:p w14:paraId="5A799274" w14:textId="77777777" w:rsidR="00B6180E" w:rsidRPr="00B6180E" w:rsidRDefault="00B6180E" w:rsidP="00B6180E">
      <w:pPr>
        <w:rPr>
          <w:rFonts w:cs="Times New Roman"/>
          <w:sz w:val="20"/>
          <w:szCs w:val="20"/>
          <w:lang w:val="en-GB"/>
        </w:rPr>
      </w:pPr>
    </w:p>
    <w:sectPr w:rsidR="00B6180E" w:rsidRPr="00B6180E" w:rsidSect="00B6180E">
      <w:headerReference w:type="default" r:id="rId8"/>
      <w:pgSz w:w="12240" w:h="15840"/>
      <w:pgMar w:top="1440" w:right="1800" w:bottom="851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B4262" w14:textId="77777777" w:rsidR="00CB0361" w:rsidRDefault="00CB0361" w:rsidP="00D04168">
      <w:r>
        <w:separator/>
      </w:r>
    </w:p>
  </w:endnote>
  <w:endnote w:type="continuationSeparator" w:id="0">
    <w:p w14:paraId="3EE708EC" w14:textId="77777777" w:rsidR="00CB0361" w:rsidRDefault="00CB0361" w:rsidP="00D04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659BE" w14:textId="77777777" w:rsidR="00CB0361" w:rsidRDefault="00CB0361" w:rsidP="00D04168">
      <w:r>
        <w:separator/>
      </w:r>
    </w:p>
  </w:footnote>
  <w:footnote w:type="continuationSeparator" w:id="0">
    <w:p w14:paraId="5A51CA9B" w14:textId="77777777" w:rsidR="00CB0361" w:rsidRDefault="00CB0361" w:rsidP="00D041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43BF2" w14:textId="03106C64" w:rsidR="00D04168" w:rsidRPr="00D04168" w:rsidRDefault="00D04168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5972489">
    <w:abstractNumId w:val="1"/>
  </w:num>
  <w:num w:numId="2" w16cid:durableId="1283029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180E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2996"/>
    <w:rsid w:val="00C456E6"/>
    <w:rsid w:val="00C45A80"/>
    <w:rsid w:val="00C56211"/>
    <w:rsid w:val="00C840AA"/>
    <w:rsid w:val="00CB0361"/>
    <w:rsid w:val="00CC5FD4"/>
    <w:rsid w:val="00CD72EB"/>
    <w:rsid w:val="00CF6CCD"/>
    <w:rsid w:val="00D02829"/>
    <w:rsid w:val="00D04168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E7868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D041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168"/>
  </w:style>
  <w:style w:type="paragraph" w:styleId="Footer">
    <w:name w:val="footer"/>
    <w:basedOn w:val="Normal"/>
    <w:link w:val="FooterChar"/>
    <w:uiPriority w:val="99"/>
    <w:unhideWhenUsed/>
    <w:rsid w:val="00D041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0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sabel Ottoni</cp:lastModifiedBy>
  <cp:revision>2</cp:revision>
  <dcterms:created xsi:type="dcterms:W3CDTF">2023-05-25T19:32:00Z</dcterms:created>
  <dcterms:modified xsi:type="dcterms:W3CDTF">2023-05-2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d2b542edbc2b9334a29d2da683c2aa8c9a094f69c2546ba2d3ad95ea75f85</vt:lpwstr>
  </property>
</Properties>
</file>